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46347" w14:textId="77777777" w:rsidR="00282AB3" w:rsidRPr="00B33E82" w:rsidRDefault="00282AB3" w:rsidP="00282AB3">
      <w:pPr>
        <w:spacing w:line="360" w:lineRule="auto"/>
        <w:rPr>
          <w:lang w:val="en-US" w:eastAsia="it-IT"/>
        </w:rPr>
      </w:pPr>
      <w:r w:rsidRPr="00B33E82">
        <w:rPr>
          <w:b/>
          <w:bCs/>
          <w:lang w:val="en-US" w:eastAsia="it-IT"/>
        </w:rPr>
        <w:t>Supplemental data</w:t>
      </w:r>
    </w:p>
    <w:p w14:paraId="64116EDC" w14:textId="77777777" w:rsidR="00282AB3" w:rsidRPr="00B33E82" w:rsidRDefault="00282AB3" w:rsidP="00282AB3">
      <w:pPr>
        <w:rPr>
          <w:lang w:val="en-US" w:eastAsia="it-IT"/>
        </w:rPr>
      </w:pPr>
      <w:r w:rsidRPr="00B33E82">
        <w:rPr>
          <w:b/>
          <w:bCs/>
          <w:lang w:val="en-US" w:eastAsia="it-IT"/>
        </w:rPr>
        <w:t xml:space="preserve">Figure S1a-b. </w:t>
      </w:r>
      <w:r w:rsidRPr="00B33E82">
        <w:rPr>
          <w:lang w:val="en-US" w:eastAsia="it-IT"/>
        </w:rPr>
        <w:t xml:space="preserve">Melanoma-specific survival of patients with </w:t>
      </w:r>
      <w:r w:rsidRPr="00B33E82">
        <w:rPr>
          <w:b/>
          <w:bCs/>
          <w:lang w:val="en-US" w:eastAsia="it-IT"/>
        </w:rPr>
        <w:t>a)</w:t>
      </w:r>
      <w:r w:rsidRPr="00B33E82">
        <w:rPr>
          <w:lang w:val="en-US" w:eastAsia="it-IT"/>
        </w:rPr>
        <w:t xml:space="preserve"> negative SLNB and </w:t>
      </w:r>
      <w:r w:rsidRPr="00B33E82">
        <w:rPr>
          <w:b/>
          <w:bCs/>
          <w:lang w:val="en-US" w:eastAsia="it-IT"/>
        </w:rPr>
        <w:t xml:space="preserve">b) </w:t>
      </w:r>
      <w:r w:rsidRPr="00B33E82">
        <w:rPr>
          <w:lang w:val="en-US" w:eastAsia="it-IT"/>
        </w:rPr>
        <w:t xml:space="preserve">positive SLNB, as stratified by Breslow thickness. </w:t>
      </w:r>
    </w:p>
    <w:p w14:paraId="0BD6E67C" w14:textId="77777777" w:rsidR="00282AB3" w:rsidRPr="00B33E82" w:rsidRDefault="00282AB3" w:rsidP="00282AB3">
      <w:pPr>
        <w:rPr>
          <w:b/>
          <w:bCs/>
          <w:lang w:val="en-US" w:eastAsia="it-IT"/>
        </w:rPr>
      </w:pPr>
      <w:r w:rsidRPr="00B33E82">
        <w:rPr>
          <w:b/>
          <w:bCs/>
          <w:lang w:val="en-US" w:eastAsia="it-IT"/>
        </w:rPr>
        <w:t>a)</w:t>
      </w:r>
    </w:p>
    <w:p w14:paraId="4E54E07D" w14:textId="77777777" w:rsidR="00282AB3" w:rsidRPr="00B33E82" w:rsidRDefault="00282AB3" w:rsidP="00282AB3">
      <w:pPr>
        <w:rPr>
          <w:b/>
          <w:bCs/>
          <w:lang w:val="en-US" w:eastAsia="it-IT"/>
        </w:rPr>
      </w:pPr>
      <w:r w:rsidRPr="00B33E82">
        <w:rPr>
          <w:b/>
          <w:bCs/>
          <w:noProof/>
          <w:lang w:val="en-IN" w:eastAsia="en-IN"/>
        </w:rPr>
        <w:drawing>
          <wp:inline distT="0" distB="0" distL="0" distR="0" wp14:anchorId="00D07F52" wp14:editId="59B11C11">
            <wp:extent cx="3831220" cy="3831220"/>
            <wp:effectExtent l="0" t="0" r="4445" b="4445"/>
            <wp:docPr id="25" name="Bildobjekt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220613_KM_neg_mm.all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4740" cy="38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4F327" w14:textId="77777777" w:rsidR="00282AB3" w:rsidRPr="00B33E82" w:rsidRDefault="00282AB3" w:rsidP="00282AB3">
      <w:pPr>
        <w:rPr>
          <w:b/>
          <w:bCs/>
          <w:lang w:val="en-US" w:eastAsia="it-IT"/>
        </w:rPr>
      </w:pPr>
    </w:p>
    <w:p w14:paraId="6F60ED8A" w14:textId="77777777" w:rsidR="00282AB3" w:rsidRPr="00B33E82" w:rsidRDefault="00282AB3" w:rsidP="00282AB3">
      <w:pPr>
        <w:rPr>
          <w:b/>
          <w:bCs/>
          <w:lang w:val="en-US" w:eastAsia="it-IT"/>
        </w:rPr>
      </w:pPr>
      <w:r w:rsidRPr="00B33E82">
        <w:rPr>
          <w:b/>
          <w:bCs/>
          <w:lang w:val="en-US" w:eastAsia="it-IT"/>
        </w:rPr>
        <w:t>b)</w:t>
      </w:r>
    </w:p>
    <w:p w14:paraId="7485C72F" w14:textId="77777777" w:rsidR="00282AB3" w:rsidRPr="00B33E82" w:rsidRDefault="00282AB3" w:rsidP="00282AB3">
      <w:pPr>
        <w:spacing w:line="360" w:lineRule="auto"/>
        <w:rPr>
          <w:lang w:val="en-US" w:eastAsia="it-IT"/>
        </w:rPr>
      </w:pPr>
      <w:r w:rsidRPr="00B33E82">
        <w:rPr>
          <w:b/>
          <w:bCs/>
          <w:noProof/>
          <w:lang w:val="en-IN" w:eastAsia="en-IN"/>
        </w:rPr>
        <w:drawing>
          <wp:inline distT="0" distB="0" distL="0" distR="0" wp14:anchorId="7A8EA99D" wp14:editId="4E0DF7DA">
            <wp:extent cx="3831221" cy="3831221"/>
            <wp:effectExtent l="0" t="0" r="4445" b="4445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220613_KM_pos_mm.all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070" cy="38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034EC" w14:textId="78C5E2C6" w:rsidR="00B7288C" w:rsidRPr="00B33E82" w:rsidRDefault="00B7288C">
      <w:pPr>
        <w:rPr>
          <w:b/>
          <w:bCs/>
          <w:lang w:val="en-US"/>
        </w:rPr>
      </w:pPr>
    </w:p>
    <w:p w14:paraId="4CFB1207" w14:textId="7F6AD50F" w:rsidR="00B7288C" w:rsidRPr="00B33E82" w:rsidRDefault="00B7288C" w:rsidP="00B7288C">
      <w:pPr>
        <w:rPr>
          <w:lang w:val="en-US"/>
        </w:rPr>
      </w:pPr>
      <w:r w:rsidRPr="00B33E82">
        <w:rPr>
          <w:b/>
          <w:bCs/>
          <w:lang w:val="en-US"/>
        </w:rPr>
        <w:t>Table S1.</w:t>
      </w:r>
      <w:r w:rsidRPr="00B33E82">
        <w:rPr>
          <w:lang w:val="en-US"/>
        </w:rPr>
        <w:t xml:space="preserve"> Multivariable logistic regression analysis of predictive factors for positive SLNB status</w:t>
      </w:r>
      <w:r w:rsidR="0004308D" w:rsidRPr="00B33E82">
        <w:rPr>
          <w:lang w:val="en-US"/>
        </w:rPr>
        <w:t xml:space="preserve"> in T4 patients</w:t>
      </w:r>
      <w:r w:rsidRPr="00B33E82">
        <w:rPr>
          <w:lang w:val="en-US"/>
        </w:rPr>
        <w:t xml:space="preserve"> (n=</w:t>
      </w:r>
      <w:r w:rsidR="008F7DEC" w:rsidRPr="00B33E82">
        <w:rPr>
          <w:lang w:val="en-US"/>
        </w:rPr>
        <w:t>1943</w:t>
      </w:r>
      <w:r w:rsidRPr="00B33E82">
        <w:rPr>
          <w:lang w:val="en-US"/>
        </w:rPr>
        <w:t>).</w:t>
      </w:r>
    </w:p>
    <w:tbl>
      <w:tblPr>
        <w:tblW w:w="76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1385"/>
        <w:gridCol w:w="2013"/>
        <w:gridCol w:w="2038"/>
      </w:tblGrid>
      <w:tr w:rsidR="00B7288C" w:rsidRPr="00B33E82" w14:paraId="706B6107" w14:textId="77777777" w:rsidTr="00036274">
        <w:trPr>
          <w:trHeight w:val="26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F7F11" w14:textId="77777777" w:rsidR="00B7288C" w:rsidRPr="00B33E82" w:rsidRDefault="00B7288C" w:rsidP="0003627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A97ED" w14:textId="77777777" w:rsidR="00B7288C" w:rsidRPr="00B33E82" w:rsidRDefault="00B7288C" w:rsidP="000362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33664" w14:textId="407CA2FA" w:rsidR="00B7288C" w:rsidRPr="00B33E82" w:rsidRDefault="00B7288C" w:rsidP="000362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n (</w:t>
            </w:r>
            <w:r w:rsidR="00CD3B5D" w:rsidRPr="00B33E82">
              <w:rPr>
                <w:b/>
                <w:bCs/>
                <w:color w:val="000000"/>
                <w:sz w:val="18"/>
                <w:szCs w:val="18"/>
              </w:rPr>
              <w:t xml:space="preserve">negative </w:t>
            </w:r>
            <w:r w:rsidRPr="00B33E82">
              <w:rPr>
                <w:b/>
                <w:bCs/>
                <w:color w:val="000000"/>
                <w:sz w:val="18"/>
                <w:szCs w:val="18"/>
              </w:rPr>
              <w:t>SLNB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A6541" w14:textId="0885147C" w:rsidR="00B7288C" w:rsidRPr="00B33E82" w:rsidRDefault="00B7288C" w:rsidP="0003627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n (</w:t>
            </w:r>
            <w:r w:rsidR="00CD3B5D" w:rsidRPr="00B33E82">
              <w:rPr>
                <w:b/>
                <w:bCs/>
                <w:color w:val="000000"/>
                <w:sz w:val="18"/>
                <w:szCs w:val="18"/>
              </w:rPr>
              <w:t xml:space="preserve">positive </w:t>
            </w:r>
            <w:r w:rsidRPr="00B33E82">
              <w:rPr>
                <w:b/>
                <w:bCs/>
                <w:color w:val="000000"/>
                <w:sz w:val="18"/>
                <w:szCs w:val="18"/>
              </w:rPr>
              <w:t>SLNB)</w:t>
            </w:r>
          </w:p>
        </w:tc>
      </w:tr>
      <w:tr w:rsidR="00DE4B89" w:rsidRPr="00B33E82" w14:paraId="365F51DB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3164" w14:textId="77777777" w:rsidR="00DE4B89" w:rsidRPr="00B33E82" w:rsidRDefault="00DE4B89" w:rsidP="00DE4B8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C03D" w14:textId="746F8D58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9 (0.5-1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C81D" w14:textId="768E60ED" w:rsidR="00DE4B89" w:rsidRPr="00B33E82" w:rsidRDefault="00DE4B89" w:rsidP="00DE4B89">
            <w:pPr>
              <w:ind w:firstLineChars="100" w:firstLine="1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2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E65E" w14:textId="4F295CF5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668</w:t>
            </w:r>
          </w:p>
        </w:tc>
      </w:tr>
      <w:tr w:rsidR="00DE4B89" w:rsidRPr="00B33E82" w14:paraId="260B87EA" w14:textId="77777777" w:rsidTr="009E32D9">
        <w:trPr>
          <w:trHeight w:val="255"/>
        </w:trPr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10C2" w14:textId="00DFFC66" w:rsidR="00DE4B89" w:rsidRPr="00B33E82" w:rsidRDefault="00DE4B89" w:rsidP="00DE4B8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Tumor thickness (mm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39FEB" w14:textId="231035FF" w:rsidR="00DE4B89" w:rsidRPr="00B33E82" w:rsidRDefault="00DE4B89" w:rsidP="00DE4B8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AD21E" w14:textId="77777777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47E4D923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3134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.1-5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58EE" w14:textId="2BE27CEB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6F69" w14:textId="2ADF0F20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FDE4" w14:textId="4A54161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43</w:t>
            </w:r>
          </w:p>
        </w:tc>
      </w:tr>
      <w:tr w:rsidR="0087111B" w:rsidRPr="00B33E82" w14:paraId="02A1B3C5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EE3B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.1-6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1117" w14:textId="16E0D2FB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9 (0.7-1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A061" w14:textId="4A0A95CA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A159" w14:textId="13213F7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12</w:t>
            </w:r>
          </w:p>
        </w:tc>
      </w:tr>
      <w:tr w:rsidR="0087111B" w:rsidRPr="00B33E82" w14:paraId="09B592F1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3747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6.1-7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66CD" w14:textId="7D8CDDAB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1 (0.8-1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A64F" w14:textId="2020EBB9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E463" w14:textId="29FFE2C3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84</w:t>
            </w:r>
          </w:p>
        </w:tc>
      </w:tr>
      <w:tr w:rsidR="0087111B" w:rsidRPr="00B33E82" w14:paraId="3287E530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ED76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.1-8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8D66" w14:textId="58AB226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5 (1.0-2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717A" w14:textId="3854129A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0C9F" w14:textId="0C5A6C79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61</w:t>
            </w:r>
          </w:p>
        </w:tc>
      </w:tr>
      <w:tr w:rsidR="0087111B" w:rsidRPr="00B33E82" w14:paraId="3AE2EC1F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2979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&gt;8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C1ED" w14:textId="04001F39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2 (0.9-1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790F" w14:textId="13BA8934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3E17" w14:textId="762E4BE8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68</w:t>
            </w:r>
          </w:p>
        </w:tc>
      </w:tr>
      <w:tr w:rsidR="00DE4B89" w:rsidRPr="00B33E82" w14:paraId="64888A4A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2D2A" w14:textId="77777777" w:rsidR="00DE4B89" w:rsidRPr="00B33E82" w:rsidRDefault="00DE4B89" w:rsidP="00DE4B8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7E2C" w14:textId="6922F013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336A0" w14:textId="77777777" w:rsidR="00DE4B89" w:rsidRPr="00B33E82" w:rsidRDefault="00DE4B89" w:rsidP="00DE4B8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36D64" w14:textId="77777777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02C3E751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278D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30ED" w14:textId="7C60FF36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D2BC" w14:textId="302BB38E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7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3994" w14:textId="251CE61B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32</w:t>
            </w:r>
          </w:p>
        </w:tc>
      </w:tr>
      <w:tr w:rsidR="0087111B" w:rsidRPr="00B33E82" w14:paraId="303030FA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CE57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B720" w14:textId="60B461D0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8 (0.7-1.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1719" w14:textId="031957C3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0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F711" w14:textId="7E48763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36</w:t>
            </w:r>
          </w:p>
        </w:tc>
      </w:tr>
      <w:tr w:rsidR="00DE4B89" w:rsidRPr="00B33E82" w14:paraId="03F720C9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AC94" w14:textId="77777777" w:rsidR="00DE4B89" w:rsidRPr="00B33E82" w:rsidRDefault="00DE4B89" w:rsidP="00DE4B8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87BA" w14:textId="3CEC9D96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3BBDF" w14:textId="77777777" w:rsidR="00DE4B89" w:rsidRPr="00B33E82" w:rsidRDefault="00DE4B89" w:rsidP="00DE4B8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108F" w14:textId="77777777" w:rsidR="00DE4B89" w:rsidRPr="00B33E82" w:rsidRDefault="00DE4B89" w:rsidP="00DE4B8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63D0AFC9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6289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DFF5B" w14:textId="5C66607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A1AE1" w14:textId="5E90121E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F4E5" w14:textId="5813F505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1</w:t>
            </w:r>
          </w:p>
        </w:tc>
      </w:tr>
      <w:tr w:rsidR="0087111B" w:rsidRPr="00B33E82" w14:paraId="6E92836C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8D81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0-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585BF" w14:textId="22F70998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7 (0.4-1.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E235" w14:textId="7A37C2C3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BB5B" w14:textId="4837BC09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63</w:t>
            </w:r>
          </w:p>
        </w:tc>
      </w:tr>
      <w:tr w:rsidR="0087111B" w:rsidRPr="00B33E82" w14:paraId="55D604A1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BFB2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ED414" w14:textId="1D356F3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3 (0.2-0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B086" w14:textId="25F8C243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D36E" w14:textId="53415509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45</w:t>
            </w:r>
          </w:p>
        </w:tc>
      </w:tr>
      <w:tr w:rsidR="0087111B" w:rsidRPr="00B33E82" w14:paraId="64E16ED4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7899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B2C78" w14:textId="0C682C2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4 (0.2-0.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DBDA" w14:textId="1372FE55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EF04" w14:textId="3D93C9C3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26</w:t>
            </w:r>
          </w:p>
        </w:tc>
      </w:tr>
      <w:tr w:rsidR="0087111B" w:rsidRPr="00B33E82" w14:paraId="039E80D4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96F4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≥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CE39C" w14:textId="69B0113C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4 (0.2-0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B0C3" w14:textId="22920B02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018F" w14:textId="57BD07E5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93</w:t>
            </w:r>
          </w:p>
        </w:tc>
      </w:tr>
      <w:tr w:rsidR="0087111B" w:rsidRPr="00B33E82" w14:paraId="3216B2C2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E921" w14:textId="09E4B090" w:rsidR="0087111B" w:rsidRPr="00B33E82" w:rsidRDefault="0087111B" w:rsidP="0087111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Tumor sit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BC85F4" w14:textId="25564C05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E24A" w14:textId="77777777" w:rsidR="0087111B" w:rsidRPr="00B33E82" w:rsidRDefault="0087111B" w:rsidP="0087111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52C70" w14:textId="7777777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3B546CCD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8FCC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Extremiti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D5E5A" w14:textId="7AAF2F22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962FB" w14:textId="2DB02AF5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318A" w14:textId="5A6CB95E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75</w:t>
            </w:r>
          </w:p>
        </w:tc>
      </w:tr>
      <w:tr w:rsidR="0087111B" w:rsidRPr="00B33E82" w14:paraId="22205784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BD01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Head/nec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5A29B" w14:textId="1810261D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5 (0.4-0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0CF2" w14:textId="3E92EDA4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647A" w14:textId="25B394E1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2</w:t>
            </w:r>
          </w:p>
        </w:tc>
      </w:tr>
      <w:tr w:rsidR="0087111B" w:rsidRPr="00B33E82" w14:paraId="59AC903A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2976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Trun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A56AC8" w14:textId="75634F95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1 (0.9-1.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6F78" w14:textId="7DF0EAC8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4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2F41" w14:textId="1E6BEAF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09</w:t>
            </w:r>
          </w:p>
        </w:tc>
      </w:tr>
      <w:tr w:rsidR="0087111B" w:rsidRPr="00B33E82" w14:paraId="026B7925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5E313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Palm/subungu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54038" w14:textId="2D223716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4 (0.7-2.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88E5" w14:textId="14A81EA9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B041" w14:textId="10AD00CE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9</w:t>
            </w:r>
          </w:p>
        </w:tc>
      </w:tr>
      <w:tr w:rsidR="0087111B" w:rsidRPr="00B33E82" w14:paraId="3FA50698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3783" w14:textId="58049648" w:rsidR="0087111B" w:rsidRPr="00B33E82" w:rsidRDefault="0087111B" w:rsidP="0087111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Tumor ulcerat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589D7" w14:textId="430631E1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C138" w14:textId="77777777" w:rsidR="0087111B" w:rsidRPr="00B33E82" w:rsidRDefault="0087111B" w:rsidP="0087111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3916" w14:textId="7777777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479FDFFD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BA87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2A78F" w14:textId="5FB469E4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DC9B" w14:textId="274F31E9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2756" w14:textId="243A8892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74</w:t>
            </w:r>
          </w:p>
        </w:tc>
      </w:tr>
      <w:tr w:rsidR="0087111B" w:rsidRPr="00B33E82" w14:paraId="22F7028D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CD44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AF9A2C" w14:textId="7496031B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8 (1.4-2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561D" w14:textId="3A021A3F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6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5EFE" w14:textId="7DB5AB0A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79</w:t>
            </w:r>
          </w:p>
        </w:tc>
      </w:tr>
      <w:tr w:rsidR="0087111B" w:rsidRPr="00B33E82" w14:paraId="2DEBDB96" w14:textId="77777777" w:rsidTr="009E32D9">
        <w:trPr>
          <w:trHeight w:val="255"/>
        </w:trPr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B19D" w14:textId="77777777" w:rsidR="0087111B" w:rsidRPr="00B33E82" w:rsidRDefault="0087111B" w:rsidP="0087111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Clark's level of invas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FBE6F" w14:textId="2702E5A7" w:rsidR="0087111B" w:rsidRPr="00B33E82" w:rsidRDefault="0087111B" w:rsidP="0087111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6 (1.1-2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7F77" w14:textId="7777777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53E9D8C9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DDC9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4F1F" w14:textId="3D6F9BC3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2FB5" w14:textId="7DB76EDD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E541" w14:textId="01250B20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7</w:t>
            </w:r>
          </w:p>
        </w:tc>
      </w:tr>
      <w:tr w:rsidR="0087111B" w:rsidRPr="00B33E82" w14:paraId="15ECB201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7F9E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2C01F" w14:textId="0528816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1 (0.8-1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1212" w14:textId="7DF8F76D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07D7" w14:textId="5338FFF9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79</w:t>
            </w:r>
          </w:p>
        </w:tc>
      </w:tr>
      <w:tr w:rsidR="0087111B" w:rsidRPr="00B33E82" w14:paraId="036669C2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7D3F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2AC29" w14:textId="4CC0D949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6 (1.1-2.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654D" w14:textId="1D5C9997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34F5" w14:textId="047D080E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14</w:t>
            </w:r>
          </w:p>
        </w:tc>
      </w:tr>
      <w:tr w:rsidR="0087111B" w:rsidRPr="00B33E82" w14:paraId="1200186F" w14:textId="77777777" w:rsidTr="009E32D9">
        <w:trPr>
          <w:trHeight w:val="255"/>
        </w:trPr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E749" w14:textId="77777777" w:rsidR="0087111B" w:rsidRPr="00B33E82" w:rsidRDefault="0087111B" w:rsidP="0087111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Histopathologic subtype</w:t>
            </w:r>
            <w:r w:rsidRPr="00B33E82">
              <w:rPr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8AA6" w14:textId="57D83E6E" w:rsidR="0087111B" w:rsidRPr="00B33E82" w:rsidRDefault="0087111B" w:rsidP="0087111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9 (0.5-1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E5CE" w14:textId="7777777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111B" w:rsidRPr="00B33E82" w14:paraId="375F2306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12E6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SS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BA59" w14:textId="4BAABE8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CDC65" w14:textId="705C18C8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F678" w14:textId="182FA566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86</w:t>
            </w:r>
          </w:p>
        </w:tc>
      </w:tr>
      <w:tr w:rsidR="0087111B" w:rsidRPr="00B33E82" w14:paraId="3F3ADA42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7751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AL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14BF8" w14:textId="76E8ED87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.9 (1.0-3.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585E" w14:textId="60ED4C14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B783" w14:textId="0A8C74CF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8</w:t>
            </w:r>
          </w:p>
        </w:tc>
      </w:tr>
      <w:tr w:rsidR="0087111B" w:rsidRPr="00B33E82" w14:paraId="2F1B3D38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880BF" w14:textId="2563B6C0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bookmarkStart w:id="0" w:name="_GoBack" w:colFirst="2" w:colLast="2"/>
            <w:r w:rsidRPr="00B33E82">
              <w:rPr>
                <w:color w:val="000000"/>
                <w:sz w:val="18"/>
                <w:szCs w:val="18"/>
              </w:rPr>
              <w:t>N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400656" w14:textId="74762384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7 (0.5-0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0011C" w14:textId="669E7CE4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77048" w14:textId="692A2BA4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48</w:t>
            </w:r>
          </w:p>
        </w:tc>
      </w:tr>
      <w:bookmarkEnd w:id="0"/>
      <w:tr w:rsidR="0087111B" w:rsidRPr="00B33E82" w14:paraId="4A7C9C05" w14:textId="77777777" w:rsidTr="009E32D9">
        <w:trPr>
          <w:trHeight w:val="25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DC42" w14:textId="77777777" w:rsidR="0087111B" w:rsidRPr="00B33E82" w:rsidRDefault="0087111B" w:rsidP="0087111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B5B85B" w14:textId="4969DEFF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0.5 (0.4-0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2F83" w14:textId="7D9CC682" w:rsidR="0087111B" w:rsidRPr="00B33E82" w:rsidRDefault="0087111B" w:rsidP="0087111B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6DC3" w14:textId="02785C52" w:rsidR="0087111B" w:rsidRPr="00B33E82" w:rsidRDefault="0087111B" w:rsidP="0087111B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3</w:t>
            </w:r>
          </w:p>
        </w:tc>
      </w:tr>
    </w:tbl>
    <w:p w14:paraId="1AF24BF5" w14:textId="77777777" w:rsidR="00B7288C" w:rsidRPr="00B33E82" w:rsidRDefault="00B7288C" w:rsidP="00B7288C"/>
    <w:p w14:paraId="5C58C7C0" w14:textId="19252761" w:rsidR="00B7288C" w:rsidRPr="00B33E82" w:rsidRDefault="00B7288C" w:rsidP="00B7288C">
      <w:pPr>
        <w:rPr>
          <w:lang w:val="en-US" w:eastAsia="it-IT"/>
        </w:rPr>
        <w:sectPr w:rsidR="00B7288C" w:rsidRPr="00B33E82" w:rsidSect="00B7288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33E82">
        <w:rPr>
          <w:iCs/>
          <w:color w:val="000000" w:themeColor="text1"/>
          <w:lang w:val="en-US"/>
        </w:rPr>
        <w:t>(</w:t>
      </w:r>
      <w:proofErr w:type="spellStart"/>
      <w:r w:rsidRPr="00B33E82">
        <w:rPr>
          <w:iCs/>
          <w:color w:val="000000" w:themeColor="text1"/>
          <w:vertAlign w:val="superscript"/>
          <w:lang w:val="en-US"/>
        </w:rPr>
        <w:t>a</w:t>
      </w:r>
      <w:r w:rsidRPr="00B33E82">
        <w:rPr>
          <w:rStyle w:val="st"/>
          <w:iCs/>
          <w:color w:val="000000" w:themeColor="text1"/>
          <w:lang w:val="en-US"/>
        </w:rPr>
        <w:t>SSM</w:t>
      </w:r>
      <w:proofErr w:type="spellEnd"/>
      <w:r w:rsidRPr="00B33E82">
        <w:rPr>
          <w:rStyle w:val="st"/>
          <w:iCs/>
          <w:color w:val="000000" w:themeColor="text1"/>
          <w:lang w:val="en-US"/>
        </w:rPr>
        <w:t xml:space="preserve"> = superficial spreading melanoma</w:t>
      </w:r>
      <w:r w:rsidR="00134DE3" w:rsidRPr="00B33E82">
        <w:rPr>
          <w:rStyle w:val="st"/>
          <w:iCs/>
          <w:color w:val="000000" w:themeColor="text1"/>
          <w:lang w:val="en-US"/>
        </w:rPr>
        <w:t xml:space="preserve">, ALM = </w:t>
      </w:r>
      <w:proofErr w:type="spellStart"/>
      <w:r w:rsidR="00134DE3" w:rsidRPr="00B33E82">
        <w:rPr>
          <w:rStyle w:val="st"/>
          <w:iCs/>
          <w:color w:val="000000" w:themeColor="text1"/>
          <w:lang w:val="en-US"/>
        </w:rPr>
        <w:t>acral</w:t>
      </w:r>
      <w:proofErr w:type="spellEnd"/>
      <w:r w:rsidR="00134DE3" w:rsidRPr="00B33E82">
        <w:rPr>
          <w:rStyle w:val="st"/>
          <w:iCs/>
          <w:color w:val="000000" w:themeColor="text1"/>
          <w:lang w:val="en-US"/>
        </w:rPr>
        <w:t xml:space="preserve"> lentiginous melanoma</w:t>
      </w:r>
      <w:r w:rsidRPr="00B33E82">
        <w:rPr>
          <w:rStyle w:val="st"/>
          <w:iCs/>
          <w:color w:val="000000" w:themeColor="text1"/>
          <w:lang w:val="en-US"/>
        </w:rPr>
        <w:t>, NM = nodular melanoma</w:t>
      </w:r>
      <w:r w:rsidR="005A1501" w:rsidRPr="00B33E82">
        <w:rPr>
          <w:rStyle w:val="st"/>
          <w:iCs/>
          <w:color w:val="000000" w:themeColor="text1"/>
          <w:lang w:val="en-US"/>
        </w:rPr>
        <w:t>)</w:t>
      </w:r>
    </w:p>
    <w:p w14:paraId="670F531C" w14:textId="2C446F11" w:rsidR="00282AB3" w:rsidRPr="00B33E82" w:rsidRDefault="00282AB3" w:rsidP="00B7288C">
      <w:pPr>
        <w:rPr>
          <w:lang w:val="en-US"/>
        </w:rPr>
      </w:pPr>
      <w:r w:rsidRPr="00B33E82">
        <w:rPr>
          <w:rStyle w:val="st"/>
          <w:b/>
          <w:bCs/>
          <w:iCs/>
          <w:color w:val="000000" w:themeColor="text1"/>
          <w:lang w:val="en-US"/>
        </w:rPr>
        <w:lastRenderedPageBreak/>
        <w:t>Table S2.</w:t>
      </w:r>
      <w:r w:rsidRPr="00B33E82">
        <w:rPr>
          <w:rStyle w:val="st"/>
          <w:i/>
          <w:color w:val="000000" w:themeColor="text1"/>
          <w:lang w:val="en-US"/>
        </w:rPr>
        <w:t xml:space="preserve"> </w:t>
      </w:r>
      <w:r w:rsidRPr="00B33E82">
        <w:rPr>
          <w:rStyle w:val="st"/>
          <w:iCs/>
          <w:color w:val="000000" w:themeColor="text1"/>
          <w:lang w:val="en-US"/>
        </w:rPr>
        <w:t>Univariable Cox regression analysis of melanoma-specific survival by SLNB status as stratified by Breslow thickness and T stage.</w:t>
      </w:r>
    </w:p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060"/>
        <w:gridCol w:w="1540"/>
        <w:gridCol w:w="1280"/>
        <w:gridCol w:w="960"/>
      </w:tblGrid>
      <w:tr w:rsidR="00282AB3" w:rsidRPr="00B33E82" w14:paraId="79EAB613" w14:textId="77777777" w:rsidTr="008D12A0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F45135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SLNB statu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DC37A5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832B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Positiv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67D460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n (negative SLNB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4B32DA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n (positive SLNB)</w:t>
            </w:r>
          </w:p>
        </w:tc>
      </w:tr>
      <w:tr w:rsidR="00282AB3" w:rsidRPr="00B33E82" w14:paraId="0F43DE84" w14:textId="77777777" w:rsidTr="008D12A0">
        <w:trPr>
          <w:trHeight w:val="315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7F1C9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381AA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221D5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(HR, 95% CI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8E8BB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52D9D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82AB3" w:rsidRPr="00B33E82" w14:paraId="5C793AA6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38CF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Breslow thickn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2249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1022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9203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56A1" w14:textId="77777777" w:rsidR="00282AB3" w:rsidRPr="00B33E82" w:rsidRDefault="00282AB3" w:rsidP="008D12A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82AB3" w:rsidRPr="00B33E82" w14:paraId="3ADB7721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DC2E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.1-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9D6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AB87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3.2 (2.4-4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2BCA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C4BD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61</w:t>
            </w:r>
          </w:p>
        </w:tc>
      </w:tr>
      <w:tr w:rsidR="00282AB3" w:rsidRPr="00B33E82" w14:paraId="7EA22363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F91E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1-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BC5B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BB56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3.9 (3.0-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A8A3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393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70</w:t>
            </w:r>
          </w:p>
        </w:tc>
      </w:tr>
      <w:tr w:rsidR="00282AB3" w:rsidRPr="00B33E82" w14:paraId="66AD6513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96C2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3.1-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86BD0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F482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8 (2.1-3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1949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DB50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05</w:t>
            </w:r>
          </w:p>
        </w:tc>
      </w:tr>
      <w:tr w:rsidR="00282AB3" w:rsidRPr="00B33E82" w14:paraId="50AC6A1B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8204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4.1-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8D73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3EE1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.9 (1.3-2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303B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0FE4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43</w:t>
            </w:r>
          </w:p>
        </w:tc>
      </w:tr>
      <w:tr w:rsidR="00282AB3" w:rsidRPr="00B33E82" w14:paraId="374ABA24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6434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5.1-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E2ED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753D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2 (1.4-3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9405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406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12</w:t>
            </w:r>
          </w:p>
        </w:tc>
      </w:tr>
      <w:tr w:rsidR="00282AB3" w:rsidRPr="00B33E82" w14:paraId="0BCAB85F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CC6C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6.1-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20C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42F3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.2 (0.7-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1C07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FFC9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84</w:t>
            </w:r>
          </w:p>
        </w:tc>
      </w:tr>
      <w:tr w:rsidR="00282AB3" w:rsidRPr="00B33E82" w14:paraId="09FBCA41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D758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7.1-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4C12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272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3.2 (1.7-6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E4FA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3FC8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61</w:t>
            </w:r>
          </w:p>
        </w:tc>
      </w:tr>
      <w:tr w:rsidR="00282AB3" w:rsidRPr="00B33E82" w14:paraId="554DDC6E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D6FD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&gt; 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6644E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C73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8 (2.0-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9D99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A4A9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68</w:t>
            </w:r>
          </w:p>
        </w:tc>
      </w:tr>
      <w:tr w:rsidR="00282AB3" w:rsidRPr="00B33E82" w14:paraId="564A9487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5D86" w14:textId="77777777" w:rsidR="00282AB3" w:rsidRPr="00B33E82" w:rsidRDefault="00282AB3" w:rsidP="008D12A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33E82">
              <w:rPr>
                <w:b/>
                <w:bCs/>
                <w:color w:val="000000"/>
                <w:sz w:val="18"/>
                <w:szCs w:val="20"/>
                <w:lang w:val="en-US"/>
              </w:rPr>
              <w:t>T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B74B" w14:textId="77777777" w:rsidR="00282AB3" w:rsidRPr="00B33E82" w:rsidRDefault="00282AB3" w:rsidP="008D12A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9B61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97B4" w14:textId="77777777" w:rsidR="00282AB3" w:rsidRPr="00B33E82" w:rsidRDefault="00282AB3" w:rsidP="008D12A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A876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82AB3" w:rsidRPr="00B33E82" w14:paraId="1DD981CD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DAD5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T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E46A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717A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3.3 (2.3-4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2D49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E2CCD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11</w:t>
            </w:r>
          </w:p>
        </w:tc>
      </w:tr>
      <w:tr w:rsidR="00282AB3" w:rsidRPr="00B33E82" w14:paraId="3EB99444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5A55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T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45F2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314D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8 (1.7-4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2F64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CFB2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37</w:t>
            </w:r>
          </w:p>
        </w:tc>
      </w:tr>
      <w:tr w:rsidR="00282AB3" w:rsidRPr="00B33E82" w14:paraId="6B6AE913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BBCF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T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DC81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5EE59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4.7 (3.4-6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89A0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88E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72</w:t>
            </w:r>
          </w:p>
        </w:tc>
      </w:tr>
      <w:tr w:rsidR="00282AB3" w:rsidRPr="00B33E82" w14:paraId="06B48CB3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7D34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T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251B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6855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7 (2.1-3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75175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C168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385</w:t>
            </w:r>
          </w:p>
        </w:tc>
      </w:tr>
      <w:tr w:rsidR="00282AB3" w:rsidRPr="00B33E82" w14:paraId="4365B3ED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6614E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T4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C29A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82E8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4 (1.6-3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ECE1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2B1C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174</w:t>
            </w:r>
          </w:p>
        </w:tc>
      </w:tr>
      <w:tr w:rsidR="00282AB3" w14:paraId="4EE77DEB" w14:textId="77777777" w:rsidTr="008D12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7460" w14:textId="77777777" w:rsidR="00282AB3" w:rsidRPr="00B33E82" w:rsidRDefault="00282AB3" w:rsidP="008D12A0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T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4238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32CA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20"/>
                <w:lang w:val="en-US"/>
              </w:rPr>
              <w:t>2.0 (1.6-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3E0F" w14:textId="77777777" w:rsidR="00282AB3" w:rsidRPr="00B33E82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94A7" w14:textId="77777777" w:rsidR="00282AB3" w:rsidRDefault="00282AB3" w:rsidP="008D12A0">
            <w:pPr>
              <w:jc w:val="center"/>
              <w:rPr>
                <w:color w:val="000000"/>
                <w:sz w:val="18"/>
                <w:szCs w:val="18"/>
              </w:rPr>
            </w:pPr>
            <w:r w:rsidRPr="00B33E82">
              <w:rPr>
                <w:color w:val="000000"/>
                <w:sz w:val="18"/>
                <w:szCs w:val="18"/>
              </w:rPr>
              <w:t>479</w:t>
            </w:r>
          </w:p>
        </w:tc>
      </w:tr>
    </w:tbl>
    <w:p w14:paraId="21D68381" w14:textId="77777777" w:rsidR="00282AB3" w:rsidRDefault="00282AB3" w:rsidP="00282AB3">
      <w:pPr>
        <w:spacing w:line="360" w:lineRule="auto"/>
        <w:rPr>
          <w:lang w:val="en-US" w:eastAsia="it-IT"/>
        </w:rPr>
      </w:pPr>
    </w:p>
    <w:p w14:paraId="3D7FAB41" w14:textId="77777777" w:rsidR="00282AB3" w:rsidRDefault="00282AB3" w:rsidP="00282AB3"/>
    <w:p w14:paraId="6CD6A04C" w14:textId="77777777" w:rsidR="00282AB3" w:rsidRPr="003B27E6" w:rsidRDefault="00282AB3" w:rsidP="00282AB3">
      <w:pPr>
        <w:rPr>
          <w:b/>
          <w:bCs/>
          <w:color w:val="000000" w:themeColor="text1"/>
          <w:lang w:val="en-US" w:eastAsia="it-IT"/>
        </w:rPr>
      </w:pPr>
    </w:p>
    <w:p w14:paraId="390AC845" w14:textId="77777777" w:rsidR="00C17D31" w:rsidRDefault="00C17D31"/>
    <w:sectPr w:rsidR="00C17D31" w:rsidSect="00A43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AB3"/>
    <w:rsid w:val="00000FF0"/>
    <w:rsid w:val="0002330B"/>
    <w:rsid w:val="00034162"/>
    <w:rsid w:val="0004308D"/>
    <w:rsid w:val="000A0E0D"/>
    <w:rsid w:val="00134DE3"/>
    <w:rsid w:val="00171B49"/>
    <w:rsid w:val="001D0CE8"/>
    <w:rsid w:val="00282AB3"/>
    <w:rsid w:val="0033318E"/>
    <w:rsid w:val="00361249"/>
    <w:rsid w:val="003E2B3D"/>
    <w:rsid w:val="003E2EB4"/>
    <w:rsid w:val="00403DA5"/>
    <w:rsid w:val="00434FB2"/>
    <w:rsid w:val="004654CD"/>
    <w:rsid w:val="00490FBB"/>
    <w:rsid w:val="004A176F"/>
    <w:rsid w:val="00527255"/>
    <w:rsid w:val="005A1501"/>
    <w:rsid w:val="005C6961"/>
    <w:rsid w:val="005D38A8"/>
    <w:rsid w:val="006F137C"/>
    <w:rsid w:val="00760E64"/>
    <w:rsid w:val="00771960"/>
    <w:rsid w:val="007818C5"/>
    <w:rsid w:val="007E755E"/>
    <w:rsid w:val="00806DDE"/>
    <w:rsid w:val="00836ECF"/>
    <w:rsid w:val="0085574B"/>
    <w:rsid w:val="0087111B"/>
    <w:rsid w:val="00874F67"/>
    <w:rsid w:val="008F7DEC"/>
    <w:rsid w:val="0090643E"/>
    <w:rsid w:val="009C5A41"/>
    <w:rsid w:val="009D37C0"/>
    <w:rsid w:val="009E32D9"/>
    <w:rsid w:val="00A45FD6"/>
    <w:rsid w:val="00AD7C11"/>
    <w:rsid w:val="00AF7876"/>
    <w:rsid w:val="00B33E82"/>
    <w:rsid w:val="00B62074"/>
    <w:rsid w:val="00B7288C"/>
    <w:rsid w:val="00BE1876"/>
    <w:rsid w:val="00C17D31"/>
    <w:rsid w:val="00C32AC7"/>
    <w:rsid w:val="00CC5A14"/>
    <w:rsid w:val="00CD3B5D"/>
    <w:rsid w:val="00D05A7F"/>
    <w:rsid w:val="00D230E3"/>
    <w:rsid w:val="00D402C1"/>
    <w:rsid w:val="00D67F45"/>
    <w:rsid w:val="00DA0883"/>
    <w:rsid w:val="00DE4B89"/>
    <w:rsid w:val="00DE5973"/>
    <w:rsid w:val="00E03C27"/>
    <w:rsid w:val="00E06394"/>
    <w:rsid w:val="00F009F6"/>
    <w:rsid w:val="00F93733"/>
    <w:rsid w:val="00FB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0189"/>
  <w15:chartTrackingRefBased/>
  <w15:docId w15:val="{6636F1C3-9852-044B-AF7F-2016FA91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AB3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282AB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D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C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CE8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CE8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5A1501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-Jacob Holmberg</dc:creator>
  <cp:keywords/>
  <dc:description/>
  <cp:lastModifiedBy>Anton Chinnadurai B.</cp:lastModifiedBy>
  <cp:revision>35</cp:revision>
  <dcterms:created xsi:type="dcterms:W3CDTF">2022-06-13T07:43:00Z</dcterms:created>
  <dcterms:modified xsi:type="dcterms:W3CDTF">2023-07-31T11:15:00Z</dcterms:modified>
</cp:coreProperties>
</file>